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1980" w14:textId="1B7D2474" w:rsidR="00953087" w:rsidRPr="008B7B0D" w:rsidRDefault="00D12AB1" w:rsidP="0040178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7B0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61393B" w:rsidRPr="008B7B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62C1D" w:rsidRPr="008B7B0D">
        <w:rPr>
          <w:rFonts w:ascii="Times New Roman" w:hAnsi="Times New Roman" w:cs="Times New Roman"/>
          <w:b/>
          <w:bCs/>
          <w:sz w:val="20"/>
          <w:szCs w:val="20"/>
        </w:rPr>
        <w:t>S7</w:t>
      </w:r>
      <w:r w:rsidRPr="008B7B0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D44B3" w:rsidRPr="008B7B0D">
        <w:rPr>
          <w:rFonts w:ascii="Times New Roman" w:hAnsi="Times New Roman" w:cs="Times New Roman"/>
          <w:sz w:val="20"/>
          <w:szCs w:val="20"/>
        </w:rPr>
        <w:t xml:space="preserve">Multivariable Cox </w:t>
      </w:r>
      <w:r w:rsidR="00401785" w:rsidRPr="008B7B0D">
        <w:rPr>
          <w:rFonts w:ascii="Times New Roman" w:hAnsi="Times New Roman" w:cs="Times New Roman"/>
          <w:sz w:val="20"/>
          <w:szCs w:val="20"/>
        </w:rPr>
        <w:t>R</w:t>
      </w:r>
      <w:r w:rsidR="004D44B3" w:rsidRPr="008B7B0D">
        <w:rPr>
          <w:rFonts w:ascii="Times New Roman" w:hAnsi="Times New Roman" w:cs="Times New Roman"/>
          <w:sz w:val="20"/>
          <w:szCs w:val="20"/>
        </w:rPr>
        <w:t xml:space="preserve">egression </w:t>
      </w:r>
      <w:r w:rsidR="00401785" w:rsidRPr="008B7B0D">
        <w:rPr>
          <w:rFonts w:ascii="Times New Roman" w:hAnsi="Times New Roman" w:cs="Times New Roman"/>
          <w:sz w:val="20"/>
          <w:szCs w:val="20"/>
        </w:rPr>
        <w:t>A</w:t>
      </w:r>
      <w:r w:rsidR="004D44B3" w:rsidRPr="008B7B0D">
        <w:rPr>
          <w:rFonts w:ascii="Times New Roman" w:hAnsi="Times New Roman" w:cs="Times New Roman"/>
          <w:sz w:val="20"/>
          <w:szCs w:val="20"/>
        </w:rPr>
        <w:t xml:space="preserve">nalyses for </w:t>
      </w:r>
      <w:r w:rsidR="00401785" w:rsidRPr="008B7B0D">
        <w:rPr>
          <w:rFonts w:ascii="Times New Roman" w:hAnsi="Times New Roman" w:cs="Times New Roman"/>
          <w:sz w:val="20"/>
          <w:szCs w:val="20"/>
        </w:rPr>
        <w:t>M</w:t>
      </w:r>
      <w:r w:rsidR="004D44B3" w:rsidRPr="008B7B0D">
        <w:rPr>
          <w:rFonts w:ascii="Times New Roman" w:hAnsi="Times New Roman" w:cs="Times New Roman"/>
          <w:sz w:val="20"/>
          <w:szCs w:val="20"/>
        </w:rPr>
        <w:t>ortality</w:t>
      </w:r>
      <w:r w:rsidRPr="008B7B0D">
        <w:rPr>
          <w:rFonts w:ascii="Times New Roman" w:hAnsi="Times New Roman" w:cs="Times New Roman"/>
          <w:sz w:val="20"/>
          <w:szCs w:val="20"/>
        </w:rPr>
        <w:t xml:space="preserve"> after </w:t>
      </w:r>
      <w:r w:rsidR="00401785" w:rsidRPr="008B7B0D">
        <w:rPr>
          <w:rFonts w:ascii="Times New Roman" w:hAnsi="Times New Roman" w:cs="Times New Roman"/>
          <w:sz w:val="20"/>
          <w:szCs w:val="20"/>
        </w:rPr>
        <w:t>E</w:t>
      </w:r>
      <w:r w:rsidRPr="008B7B0D">
        <w:rPr>
          <w:rFonts w:ascii="Times New Roman" w:hAnsi="Times New Roman" w:cs="Times New Roman"/>
          <w:sz w:val="20"/>
          <w:szCs w:val="20"/>
        </w:rPr>
        <w:t xml:space="preserve">xcluding </w:t>
      </w:r>
      <w:r w:rsidR="00401785" w:rsidRPr="008B7B0D">
        <w:rPr>
          <w:rFonts w:ascii="Times New Roman" w:hAnsi="Times New Roman" w:cs="Times New Roman"/>
          <w:sz w:val="20"/>
          <w:szCs w:val="20"/>
        </w:rPr>
        <w:t>P</w:t>
      </w:r>
      <w:r w:rsidRPr="008B7B0D">
        <w:rPr>
          <w:rFonts w:ascii="Times New Roman" w:hAnsi="Times New Roman" w:cs="Times New Roman"/>
          <w:sz w:val="20"/>
          <w:szCs w:val="20"/>
        </w:rPr>
        <w:t xml:space="preserve">articipants who </w:t>
      </w:r>
      <w:r w:rsidR="00401785" w:rsidRPr="008B7B0D">
        <w:rPr>
          <w:rFonts w:ascii="Times New Roman" w:hAnsi="Times New Roman" w:cs="Times New Roman"/>
          <w:sz w:val="20"/>
          <w:szCs w:val="20"/>
        </w:rPr>
        <w:t>D</w:t>
      </w:r>
      <w:r w:rsidR="00AE1DE3" w:rsidRPr="008B7B0D">
        <w:rPr>
          <w:rFonts w:ascii="Times New Roman" w:hAnsi="Times New Roman" w:cs="Times New Roman"/>
          <w:sz w:val="20"/>
          <w:szCs w:val="20"/>
        </w:rPr>
        <w:t xml:space="preserve">ied within 2 </w:t>
      </w:r>
      <w:proofErr w:type="gramStart"/>
      <w:r w:rsidR="00AE1DE3" w:rsidRPr="008B7B0D">
        <w:rPr>
          <w:rFonts w:ascii="Times New Roman" w:hAnsi="Times New Roman" w:cs="Times New Roman"/>
          <w:sz w:val="20"/>
          <w:szCs w:val="20"/>
        </w:rPr>
        <w:t>years</w:t>
      </w:r>
      <w:proofErr w:type="gramEnd"/>
    </w:p>
    <w:tbl>
      <w:tblPr>
        <w:tblStyle w:val="a3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1"/>
        <w:gridCol w:w="2198"/>
        <w:gridCol w:w="2198"/>
        <w:gridCol w:w="2198"/>
        <w:gridCol w:w="1905"/>
        <w:gridCol w:w="2556"/>
      </w:tblGrid>
      <w:tr w:rsidR="00EE0E71" w:rsidRPr="008B7B0D" w14:paraId="364F7229" w14:textId="0BF700C9" w:rsidTr="00EE0E71">
        <w:tc>
          <w:tcPr>
            <w:tcW w:w="2405" w:type="dxa"/>
            <w:tcBorders>
              <w:top w:val="single" w:sz="4" w:space="0" w:color="auto"/>
            </w:tcBorders>
          </w:tcPr>
          <w:p w14:paraId="708BD752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0" w:type="dxa"/>
            <w:gridSpan w:val="5"/>
            <w:tcBorders>
              <w:top w:val="single" w:sz="4" w:space="0" w:color="auto"/>
            </w:tcBorders>
          </w:tcPr>
          <w:p w14:paraId="3FD054BB" w14:textId="7F753ED6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  <w:tc>
          <w:tcPr>
            <w:tcW w:w="2556" w:type="dxa"/>
            <w:vMerge w:val="restart"/>
            <w:tcBorders>
              <w:top w:val="single" w:sz="4" w:space="0" w:color="auto"/>
            </w:tcBorders>
            <w:vAlign w:val="center"/>
          </w:tcPr>
          <w:p w14:paraId="1DE5C430" w14:textId="4398B8C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Per S</w:t>
            </w:r>
            <w:r w:rsidR="008B7B0D" w:rsidRPr="008B7B0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 xml:space="preserve"> increment in </w:t>
            </w:r>
            <w:proofErr w:type="spellStart"/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</w:tr>
      <w:tr w:rsidR="00EE0E71" w:rsidRPr="008B7B0D" w14:paraId="32FF27E3" w14:textId="12A41C83" w:rsidTr="00EE0E71">
        <w:tc>
          <w:tcPr>
            <w:tcW w:w="2405" w:type="dxa"/>
            <w:tcBorders>
              <w:bottom w:val="single" w:sz="4" w:space="0" w:color="auto"/>
            </w:tcBorders>
          </w:tcPr>
          <w:p w14:paraId="20DB5BC6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1A5C7C58" w14:textId="598D1DBD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EC5F4B" w:rsidRPr="008B7B0D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691B0565" w14:textId="2C24064C" w:rsidR="00EE0E71" w:rsidRPr="008B7B0D" w:rsidRDefault="00EC5F4B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5.84-6.18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CAAF431" w14:textId="3D6DE79C" w:rsidR="00EE0E71" w:rsidRPr="008B7B0D" w:rsidRDefault="00EC5F4B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6.18-6.5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566E958" w14:textId="62CA0971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EC5F4B" w:rsidRPr="008B7B0D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6812C43C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B7B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556" w:type="dxa"/>
            <w:vMerge/>
            <w:tcBorders>
              <w:bottom w:val="single" w:sz="4" w:space="0" w:color="auto"/>
            </w:tcBorders>
          </w:tcPr>
          <w:p w14:paraId="3CE69479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E71" w:rsidRPr="008B7B0D" w14:paraId="333DA637" w14:textId="74DAB959" w:rsidTr="00EE0E71">
        <w:tc>
          <w:tcPr>
            <w:tcW w:w="2405" w:type="dxa"/>
            <w:tcBorders>
              <w:top w:val="single" w:sz="4" w:space="0" w:color="auto"/>
            </w:tcBorders>
          </w:tcPr>
          <w:p w14:paraId="01A9ED23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6EFAF7A2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2CFAEA3B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30F89980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C258297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60FB272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060591E8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E71" w:rsidRPr="008B7B0D" w14:paraId="5360AA6F" w14:textId="1EBB2D73" w:rsidTr="00EE0E71">
        <w:tc>
          <w:tcPr>
            <w:tcW w:w="2405" w:type="dxa"/>
          </w:tcPr>
          <w:p w14:paraId="5F1E6DE9" w14:textId="77777777" w:rsidR="00EE0E71" w:rsidRPr="008B7B0D" w:rsidRDefault="00EE0E71" w:rsidP="0040178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Death, No./total No.</w:t>
            </w:r>
          </w:p>
        </w:tc>
        <w:tc>
          <w:tcPr>
            <w:tcW w:w="1991" w:type="dxa"/>
          </w:tcPr>
          <w:p w14:paraId="2D6B6CFF" w14:textId="25018256" w:rsidR="00EE0E71" w:rsidRPr="008B7B0D" w:rsidRDefault="0032326C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  <w:r w:rsidR="00EE0E71" w:rsidRPr="008B7B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11D66" w:rsidRPr="008B7B0D">
              <w:rPr>
                <w:rFonts w:ascii="Times New Roman" w:hAnsi="Times New Roman" w:cs="Times New Roman"/>
                <w:sz w:val="20"/>
                <w:szCs w:val="20"/>
              </w:rPr>
              <w:t>2064</w:t>
            </w:r>
          </w:p>
        </w:tc>
        <w:tc>
          <w:tcPr>
            <w:tcW w:w="2198" w:type="dxa"/>
          </w:tcPr>
          <w:p w14:paraId="0D4134F4" w14:textId="5A04B760" w:rsidR="00EE0E71" w:rsidRPr="008B7B0D" w:rsidRDefault="0032326C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="00EE0E71" w:rsidRPr="008B7B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11D66" w:rsidRPr="008B7B0D">
              <w:rPr>
                <w:rFonts w:ascii="Times New Roman" w:hAnsi="Times New Roman" w:cs="Times New Roman"/>
                <w:sz w:val="20"/>
                <w:szCs w:val="20"/>
              </w:rPr>
              <w:t>2066</w:t>
            </w:r>
          </w:p>
        </w:tc>
        <w:tc>
          <w:tcPr>
            <w:tcW w:w="2198" w:type="dxa"/>
          </w:tcPr>
          <w:p w14:paraId="19991E9A" w14:textId="5FC203AA" w:rsidR="00EE0E71" w:rsidRPr="008B7B0D" w:rsidRDefault="0032326C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  <w:r w:rsidR="00EE0E71" w:rsidRPr="008B7B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11D66" w:rsidRPr="008B7B0D">
              <w:rPr>
                <w:rFonts w:ascii="Times New Roman" w:hAnsi="Times New Roman" w:cs="Times New Roman"/>
                <w:sz w:val="20"/>
                <w:szCs w:val="20"/>
              </w:rPr>
              <w:t>2064</w:t>
            </w:r>
          </w:p>
        </w:tc>
        <w:tc>
          <w:tcPr>
            <w:tcW w:w="2198" w:type="dxa"/>
          </w:tcPr>
          <w:p w14:paraId="2237C8FF" w14:textId="402B6CF0" w:rsidR="00EE0E71" w:rsidRPr="008B7B0D" w:rsidRDefault="0032326C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r w:rsidR="00EE0E71" w:rsidRPr="008B7B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11D66" w:rsidRPr="008B7B0D">
              <w:rPr>
                <w:rFonts w:ascii="Times New Roman" w:hAnsi="Times New Roman" w:cs="Times New Roman"/>
                <w:sz w:val="20"/>
                <w:szCs w:val="20"/>
              </w:rPr>
              <w:t>2066</w:t>
            </w:r>
          </w:p>
        </w:tc>
        <w:tc>
          <w:tcPr>
            <w:tcW w:w="1905" w:type="dxa"/>
          </w:tcPr>
          <w:p w14:paraId="5126AA50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0DCB6926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E71" w:rsidRPr="008B7B0D" w14:paraId="76F55AA1" w14:textId="4F8D9E83" w:rsidTr="00EE0E71">
        <w:tc>
          <w:tcPr>
            <w:tcW w:w="2405" w:type="dxa"/>
          </w:tcPr>
          <w:p w14:paraId="3E774954" w14:textId="77777777" w:rsidR="00EE0E71" w:rsidRPr="008B7B0D" w:rsidRDefault="00EE0E71" w:rsidP="0040178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91" w:type="dxa"/>
          </w:tcPr>
          <w:p w14:paraId="0144EFAA" w14:textId="396C9C22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CAAFF8F" w14:textId="48C98B4F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01(0.85,1.19)</w:t>
            </w:r>
          </w:p>
        </w:tc>
        <w:tc>
          <w:tcPr>
            <w:tcW w:w="2198" w:type="dxa"/>
          </w:tcPr>
          <w:p w14:paraId="571AF0A2" w14:textId="635E272E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94(0.77,1.14)</w:t>
            </w:r>
          </w:p>
        </w:tc>
        <w:tc>
          <w:tcPr>
            <w:tcW w:w="2198" w:type="dxa"/>
          </w:tcPr>
          <w:p w14:paraId="3F8E5A6E" w14:textId="0D294828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35(1.16,1.58)</w:t>
            </w:r>
          </w:p>
        </w:tc>
        <w:tc>
          <w:tcPr>
            <w:tcW w:w="1905" w:type="dxa"/>
          </w:tcPr>
          <w:p w14:paraId="53301729" w14:textId="01F57108" w:rsidR="00EE0E71" w:rsidRPr="008B7B0D" w:rsidRDefault="00677A46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6" w:type="dxa"/>
          </w:tcPr>
          <w:p w14:paraId="0706DAEA" w14:textId="4967FE9D" w:rsidR="00EE0E71" w:rsidRPr="008B7B0D" w:rsidRDefault="00677A46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17(1.10,1.25)</w:t>
            </w:r>
          </w:p>
        </w:tc>
      </w:tr>
      <w:tr w:rsidR="00EE0E71" w:rsidRPr="008B7B0D" w14:paraId="624A2EB7" w14:textId="2D08F5E3" w:rsidTr="00EE0E71">
        <w:tc>
          <w:tcPr>
            <w:tcW w:w="2405" w:type="dxa"/>
          </w:tcPr>
          <w:p w14:paraId="3DA2D16B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91" w:type="dxa"/>
          </w:tcPr>
          <w:p w14:paraId="2A48C453" w14:textId="2F378EFE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4A05E72" w14:textId="0BD36DF8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96(0.79,1.16)</w:t>
            </w:r>
          </w:p>
        </w:tc>
        <w:tc>
          <w:tcPr>
            <w:tcW w:w="2198" w:type="dxa"/>
          </w:tcPr>
          <w:p w14:paraId="57542164" w14:textId="1CD9DE5A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95(0.76,1.19)</w:t>
            </w:r>
          </w:p>
        </w:tc>
        <w:tc>
          <w:tcPr>
            <w:tcW w:w="2198" w:type="dxa"/>
          </w:tcPr>
          <w:p w14:paraId="5191DB55" w14:textId="6040E60E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34(1.10,1.63)</w:t>
            </w:r>
          </w:p>
        </w:tc>
        <w:tc>
          <w:tcPr>
            <w:tcW w:w="1905" w:type="dxa"/>
          </w:tcPr>
          <w:p w14:paraId="63983C32" w14:textId="62FC531E" w:rsidR="00EE0E71" w:rsidRPr="008B7B0D" w:rsidRDefault="00677A46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56" w:type="dxa"/>
          </w:tcPr>
          <w:p w14:paraId="4BCDC5C1" w14:textId="46DDEF0D" w:rsidR="00EE0E71" w:rsidRPr="008B7B0D" w:rsidRDefault="00677A46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16(1.08,1.26)</w:t>
            </w:r>
          </w:p>
        </w:tc>
      </w:tr>
      <w:tr w:rsidR="00EE0E71" w:rsidRPr="008B7B0D" w14:paraId="6265E86F" w14:textId="3028511C" w:rsidTr="00EE0E71">
        <w:tc>
          <w:tcPr>
            <w:tcW w:w="2405" w:type="dxa"/>
          </w:tcPr>
          <w:p w14:paraId="52EF198A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991" w:type="dxa"/>
          </w:tcPr>
          <w:p w14:paraId="39B3B506" w14:textId="148CC10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E34849E" w14:textId="6D5493E0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98(0.79,1.21)</w:t>
            </w:r>
          </w:p>
        </w:tc>
        <w:tc>
          <w:tcPr>
            <w:tcW w:w="2198" w:type="dxa"/>
          </w:tcPr>
          <w:p w14:paraId="7FD06847" w14:textId="4B7B734D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92(0.74,1.15)</w:t>
            </w:r>
          </w:p>
        </w:tc>
        <w:tc>
          <w:tcPr>
            <w:tcW w:w="2198" w:type="dxa"/>
          </w:tcPr>
          <w:p w14:paraId="793D658C" w14:textId="0DC36441" w:rsidR="00EE0E71" w:rsidRPr="008B7B0D" w:rsidRDefault="0046171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26(1.02,1.57)</w:t>
            </w:r>
          </w:p>
        </w:tc>
        <w:tc>
          <w:tcPr>
            <w:tcW w:w="1905" w:type="dxa"/>
          </w:tcPr>
          <w:p w14:paraId="436DB281" w14:textId="29497F8F" w:rsidR="00EE0E71" w:rsidRPr="008B7B0D" w:rsidRDefault="00677A46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6" w:type="dxa"/>
          </w:tcPr>
          <w:p w14:paraId="15BC6A67" w14:textId="204F1363" w:rsidR="00EE0E71" w:rsidRPr="008B7B0D" w:rsidRDefault="00677A46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13(1.03,1.23)</w:t>
            </w:r>
          </w:p>
        </w:tc>
      </w:tr>
      <w:tr w:rsidR="00EE0E71" w:rsidRPr="008B7B0D" w14:paraId="24F38199" w14:textId="784AB2FA" w:rsidTr="00EE0E71">
        <w:tc>
          <w:tcPr>
            <w:tcW w:w="2405" w:type="dxa"/>
          </w:tcPr>
          <w:p w14:paraId="7A92E7E7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CVD mortality</w:t>
            </w:r>
          </w:p>
        </w:tc>
        <w:tc>
          <w:tcPr>
            <w:tcW w:w="1991" w:type="dxa"/>
          </w:tcPr>
          <w:p w14:paraId="70D7733D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46CE1C6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01E3116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14DEFC3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</w:tcPr>
          <w:p w14:paraId="75F3CC5A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64C11E8C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E71" w:rsidRPr="008B7B0D" w14:paraId="270F9F31" w14:textId="5FBDD944" w:rsidTr="00EE0E71">
        <w:tc>
          <w:tcPr>
            <w:tcW w:w="2405" w:type="dxa"/>
          </w:tcPr>
          <w:p w14:paraId="2CBF8973" w14:textId="77777777" w:rsidR="00EE0E71" w:rsidRPr="008B7B0D" w:rsidRDefault="00EE0E71" w:rsidP="0040178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Death, No.</w:t>
            </w:r>
          </w:p>
        </w:tc>
        <w:tc>
          <w:tcPr>
            <w:tcW w:w="1991" w:type="dxa"/>
          </w:tcPr>
          <w:p w14:paraId="4B08C377" w14:textId="700EF5C0" w:rsidR="00EE0E71" w:rsidRPr="008B7B0D" w:rsidRDefault="006336E0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198" w:type="dxa"/>
          </w:tcPr>
          <w:p w14:paraId="2A3F7909" w14:textId="05B97292" w:rsidR="00EE0E71" w:rsidRPr="008B7B0D" w:rsidRDefault="006336E0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198" w:type="dxa"/>
          </w:tcPr>
          <w:p w14:paraId="601308B6" w14:textId="4835BA86" w:rsidR="00EE0E71" w:rsidRPr="008B7B0D" w:rsidRDefault="006336E0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198" w:type="dxa"/>
          </w:tcPr>
          <w:p w14:paraId="55422208" w14:textId="33276D42" w:rsidR="00EE0E71" w:rsidRPr="008B7B0D" w:rsidRDefault="006336E0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905" w:type="dxa"/>
          </w:tcPr>
          <w:p w14:paraId="652066AB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114501F0" w14:textId="77777777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E71" w:rsidRPr="008B7B0D" w14:paraId="1F26A4D3" w14:textId="1F680DCF" w:rsidTr="00EE0E71">
        <w:tc>
          <w:tcPr>
            <w:tcW w:w="2405" w:type="dxa"/>
          </w:tcPr>
          <w:p w14:paraId="1D5AD1F3" w14:textId="77777777" w:rsidR="00EE0E71" w:rsidRPr="008B7B0D" w:rsidRDefault="00EE0E71" w:rsidP="0040178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91" w:type="dxa"/>
          </w:tcPr>
          <w:p w14:paraId="40352521" w14:textId="0FE994CB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51DE3243" w14:textId="5FF4FCD5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17(0.91,1.50)</w:t>
            </w:r>
          </w:p>
        </w:tc>
        <w:tc>
          <w:tcPr>
            <w:tcW w:w="2198" w:type="dxa"/>
          </w:tcPr>
          <w:p w14:paraId="543B14EC" w14:textId="421D9CD1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07(0.79,1.44)</w:t>
            </w:r>
          </w:p>
        </w:tc>
        <w:tc>
          <w:tcPr>
            <w:tcW w:w="2198" w:type="dxa"/>
          </w:tcPr>
          <w:p w14:paraId="799E80BE" w14:textId="1429EE11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67(1.23,2.25)</w:t>
            </w:r>
          </w:p>
        </w:tc>
        <w:tc>
          <w:tcPr>
            <w:tcW w:w="1905" w:type="dxa"/>
          </w:tcPr>
          <w:p w14:paraId="50BDDF26" w14:textId="4C54228D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556" w:type="dxa"/>
          </w:tcPr>
          <w:p w14:paraId="75E68BD2" w14:textId="0AF0F250" w:rsidR="00EE0E71" w:rsidRPr="008B7B0D" w:rsidRDefault="001815CE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30(1.15,1.47)</w:t>
            </w:r>
          </w:p>
        </w:tc>
      </w:tr>
      <w:tr w:rsidR="00EE0E71" w:rsidRPr="008B7B0D" w14:paraId="57BEBD2E" w14:textId="288EFE63" w:rsidTr="00EE0E71">
        <w:tc>
          <w:tcPr>
            <w:tcW w:w="2405" w:type="dxa"/>
          </w:tcPr>
          <w:p w14:paraId="288DFB56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91" w:type="dxa"/>
          </w:tcPr>
          <w:p w14:paraId="69EFCD0F" w14:textId="242321EF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F9AA8D8" w14:textId="5B0AAD90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04(0.78,1.40)</w:t>
            </w:r>
          </w:p>
        </w:tc>
        <w:tc>
          <w:tcPr>
            <w:tcW w:w="2198" w:type="dxa"/>
          </w:tcPr>
          <w:p w14:paraId="5B4C2BA0" w14:textId="0BDC8C58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10(0.80,1.52)</w:t>
            </w:r>
          </w:p>
        </w:tc>
        <w:tc>
          <w:tcPr>
            <w:tcW w:w="2198" w:type="dxa"/>
          </w:tcPr>
          <w:p w14:paraId="14328C11" w14:textId="0534BF14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63(1.16,2.30)</w:t>
            </w:r>
          </w:p>
        </w:tc>
        <w:tc>
          <w:tcPr>
            <w:tcW w:w="1905" w:type="dxa"/>
          </w:tcPr>
          <w:p w14:paraId="72343413" w14:textId="69E12CC5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556" w:type="dxa"/>
          </w:tcPr>
          <w:p w14:paraId="10C1E2A0" w14:textId="337A8BF0" w:rsidR="00EE0E71" w:rsidRPr="008B7B0D" w:rsidRDefault="001815CE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32(1.15,1.52)</w:t>
            </w:r>
          </w:p>
        </w:tc>
      </w:tr>
      <w:tr w:rsidR="00EE0E71" w:rsidRPr="008B7B0D" w14:paraId="1480B28C" w14:textId="791FD29D" w:rsidTr="00EE0E71">
        <w:tc>
          <w:tcPr>
            <w:tcW w:w="2405" w:type="dxa"/>
            <w:tcBorders>
              <w:bottom w:val="single" w:sz="4" w:space="0" w:color="auto"/>
            </w:tcBorders>
          </w:tcPr>
          <w:p w14:paraId="4B6C665A" w14:textId="77777777" w:rsidR="00EE0E71" w:rsidRPr="008B7B0D" w:rsidRDefault="00EE0E71" w:rsidP="00401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89F5FF7" w14:textId="120D2806" w:rsidR="00EE0E71" w:rsidRPr="008B7B0D" w:rsidRDefault="00EE0E71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5315555" w14:textId="4662AC0A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12(0.82,1.5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0A3661C" w14:textId="571186D1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15(0.81,1.6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57911DE8" w14:textId="5028464D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59(1.09,2.33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5353009" w14:textId="60F8D1B8" w:rsidR="00EE0E71" w:rsidRPr="008B7B0D" w:rsidRDefault="00FF0169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4DFBD9B" w14:textId="5D1048C7" w:rsidR="00EE0E71" w:rsidRPr="008B7B0D" w:rsidRDefault="001815CE" w:rsidP="0040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B0D">
              <w:rPr>
                <w:rFonts w:ascii="Times New Roman" w:hAnsi="Times New Roman" w:cs="Times New Roman"/>
                <w:sz w:val="20"/>
                <w:szCs w:val="20"/>
              </w:rPr>
              <w:t>1.28(1.10,1.49)</w:t>
            </w:r>
          </w:p>
        </w:tc>
      </w:tr>
    </w:tbl>
    <w:p w14:paraId="18360915" w14:textId="37EED689" w:rsidR="00D12AB1" w:rsidRPr="008B7B0D" w:rsidRDefault="00401785" w:rsidP="00401785">
      <w:pPr>
        <w:rPr>
          <w:rFonts w:ascii="Times New Roman" w:hAnsi="Times New Roman" w:cs="Times New Roman"/>
          <w:sz w:val="20"/>
          <w:szCs w:val="20"/>
        </w:rPr>
      </w:pPr>
      <w:r w:rsidRPr="008B7B0D">
        <w:rPr>
          <w:rFonts w:ascii="Times New Roman" w:hAnsi="Times New Roman" w:cs="Times New Roman"/>
          <w:sz w:val="20"/>
          <w:szCs w:val="20"/>
        </w:rPr>
        <w:t xml:space="preserve">Notes: </w:t>
      </w:r>
      <w:r w:rsidR="00D12AB1" w:rsidRPr="008B7B0D">
        <w:rPr>
          <w:rFonts w:ascii="Times New Roman" w:hAnsi="Times New Roman" w:cs="Times New Roman"/>
          <w:sz w:val="20"/>
          <w:szCs w:val="20"/>
        </w:rPr>
        <w:t>Model 1: adjusted for age (continuous), sex (male or female) and ethnicity (non-Hispanic white, non-Hispanic black, Mexican American, or other);</w:t>
      </w:r>
      <w:r w:rsidRPr="008B7B0D">
        <w:rPr>
          <w:rFonts w:ascii="Times New Roman" w:hAnsi="Times New Roman" w:cs="Times New Roman"/>
          <w:sz w:val="20"/>
          <w:szCs w:val="20"/>
        </w:rPr>
        <w:t xml:space="preserve"> </w:t>
      </w:r>
      <w:r w:rsidR="00D12AB1" w:rsidRPr="008B7B0D">
        <w:rPr>
          <w:rFonts w:ascii="Times New Roman" w:hAnsi="Times New Roman" w:cs="Times New Roman"/>
          <w:sz w:val="20"/>
          <w:szCs w:val="20"/>
        </w:rPr>
        <w:t>Model 2: further adjusted for BMI (&lt;25, 25-30, ≥30 kg/m</w:t>
      </w:r>
      <w:r w:rsidR="00D12AB1" w:rsidRPr="008B7B0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12AB1" w:rsidRPr="008B7B0D">
        <w:rPr>
          <w:rFonts w:ascii="Times New Roman" w:hAnsi="Times New Roman" w:cs="Times New Roman"/>
          <w:sz w:val="20"/>
          <w:szCs w:val="20"/>
        </w:rPr>
        <w:t>), education level (less than high school, high school or equivalent, or college or above), family income-poverty ratio (0-1.0, 1.0-3.0, or &gt;3.0), smoking status (never smoker, current smoker, or former smoker), drinking status (non-drinker, low-to</w:t>
      </w:r>
      <w:r w:rsidR="00C121D6" w:rsidRPr="008B7B0D">
        <w:rPr>
          <w:rFonts w:ascii="Times New Roman" w:hAnsi="Times New Roman" w:cs="Times New Roman"/>
          <w:sz w:val="20"/>
          <w:szCs w:val="20"/>
        </w:rPr>
        <w:t>-</w:t>
      </w:r>
      <w:r w:rsidR="00D12AB1" w:rsidRPr="008B7B0D">
        <w:rPr>
          <w:rFonts w:ascii="Times New Roman" w:hAnsi="Times New Roman" w:cs="Times New Roman"/>
          <w:sz w:val="20"/>
          <w:szCs w:val="20"/>
        </w:rPr>
        <w:t>moderate drinker, heavy drinker, or former drinker), MET (continuous);</w:t>
      </w:r>
      <w:r w:rsidRPr="008B7B0D">
        <w:rPr>
          <w:rFonts w:ascii="Times New Roman" w:hAnsi="Times New Roman" w:cs="Times New Roman"/>
          <w:sz w:val="20"/>
          <w:szCs w:val="20"/>
        </w:rPr>
        <w:t xml:space="preserve"> </w:t>
      </w:r>
      <w:r w:rsidR="00D12AB1" w:rsidRPr="008B7B0D">
        <w:rPr>
          <w:rFonts w:ascii="Times New Roman" w:hAnsi="Times New Roman" w:cs="Times New Roman"/>
          <w:sz w:val="20"/>
          <w:szCs w:val="20"/>
        </w:rPr>
        <w:t xml:space="preserve">Model 3: further adjusted for duration of diabetes (≤3, 3-10, or &gt;10 years), diabetic medication use (none, only oral medication, insulin, or others), HbA1c (&lt;7%, or ≥7%), hypertension, hyperlipidemia, </w:t>
      </w:r>
      <w:r w:rsidR="000B748C" w:rsidRPr="008B7B0D">
        <w:rPr>
          <w:rFonts w:ascii="Times New Roman" w:hAnsi="Times New Roman" w:cs="Times New Roman"/>
          <w:sz w:val="20"/>
          <w:szCs w:val="20"/>
        </w:rPr>
        <w:t>AS</w:t>
      </w:r>
      <w:r w:rsidR="00DE6BDF" w:rsidRPr="008B7B0D">
        <w:rPr>
          <w:rFonts w:ascii="Times New Roman" w:hAnsi="Times New Roman" w:cs="Times New Roman"/>
          <w:sz w:val="20"/>
          <w:szCs w:val="20"/>
        </w:rPr>
        <w:t xml:space="preserve">CVD, </w:t>
      </w:r>
      <w:r w:rsidR="00D12AB1" w:rsidRPr="008B7B0D">
        <w:rPr>
          <w:rFonts w:ascii="Times New Roman" w:hAnsi="Times New Roman" w:cs="Times New Roman"/>
          <w:sz w:val="20"/>
          <w:szCs w:val="20"/>
        </w:rPr>
        <w:t>CKD (yes, or no).</w:t>
      </w:r>
    </w:p>
    <w:p w14:paraId="118E98B5" w14:textId="77777777" w:rsidR="00D12AB1" w:rsidRPr="008B7B0D" w:rsidRDefault="00D12AB1" w:rsidP="00401785">
      <w:pPr>
        <w:rPr>
          <w:rFonts w:ascii="Times New Roman" w:hAnsi="Times New Roman" w:cs="Times New Roman"/>
          <w:sz w:val="20"/>
          <w:szCs w:val="20"/>
        </w:rPr>
      </w:pPr>
    </w:p>
    <w:sectPr w:rsidR="00D12AB1" w:rsidRPr="008B7B0D" w:rsidSect="00D12AB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DAAB" w14:textId="77777777" w:rsidR="006D7BFD" w:rsidRDefault="006D7BFD" w:rsidP="006034CA">
      <w:r>
        <w:separator/>
      </w:r>
    </w:p>
  </w:endnote>
  <w:endnote w:type="continuationSeparator" w:id="0">
    <w:p w14:paraId="10AE3ABC" w14:textId="77777777" w:rsidR="006D7BFD" w:rsidRDefault="006D7BFD" w:rsidP="00603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B6B10" w14:textId="77777777" w:rsidR="006D7BFD" w:rsidRDefault="006D7BFD" w:rsidP="006034CA">
      <w:r>
        <w:separator/>
      </w:r>
    </w:p>
  </w:footnote>
  <w:footnote w:type="continuationSeparator" w:id="0">
    <w:p w14:paraId="7FB5FEC8" w14:textId="77777777" w:rsidR="006D7BFD" w:rsidRDefault="006D7BFD" w:rsidP="00603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DC"/>
    <w:rsid w:val="000B748C"/>
    <w:rsid w:val="000D1134"/>
    <w:rsid w:val="00162C1D"/>
    <w:rsid w:val="001815CE"/>
    <w:rsid w:val="00185966"/>
    <w:rsid w:val="00211D66"/>
    <w:rsid w:val="002548BA"/>
    <w:rsid w:val="0025554C"/>
    <w:rsid w:val="002640C0"/>
    <w:rsid w:val="0032326C"/>
    <w:rsid w:val="00361D46"/>
    <w:rsid w:val="003E6AB8"/>
    <w:rsid w:val="00401785"/>
    <w:rsid w:val="00461719"/>
    <w:rsid w:val="004D44B3"/>
    <w:rsid w:val="006034CA"/>
    <w:rsid w:val="0061393B"/>
    <w:rsid w:val="006336E0"/>
    <w:rsid w:val="00677A46"/>
    <w:rsid w:val="006A13C6"/>
    <w:rsid w:val="006D7BFD"/>
    <w:rsid w:val="00735E17"/>
    <w:rsid w:val="00792C9B"/>
    <w:rsid w:val="008214C9"/>
    <w:rsid w:val="008B57AF"/>
    <w:rsid w:val="008B7B0D"/>
    <w:rsid w:val="00900D85"/>
    <w:rsid w:val="00953087"/>
    <w:rsid w:val="00A56A6F"/>
    <w:rsid w:val="00A9181C"/>
    <w:rsid w:val="00AB45CB"/>
    <w:rsid w:val="00AC13EA"/>
    <w:rsid w:val="00AE1DE3"/>
    <w:rsid w:val="00B32C45"/>
    <w:rsid w:val="00BD7CDC"/>
    <w:rsid w:val="00C121D6"/>
    <w:rsid w:val="00CD7CB0"/>
    <w:rsid w:val="00CE4EB1"/>
    <w:rsid w:val="00D12AB1"/>
    <w:rsid w:val="00D51958"/>
    <w:rsid w:val="00D616EA"/>
    <w:rsid w:val="00DE6020"/>
    <w:rsid w:val="00DE6BDF"/>
    <w:rsid w:val="00E0714C"/>
    <w:rsid w:val="00E54B69"/>
    <w:rsid w:val="00E80270"/>
    <w:rsid w:val="00EC5F4B"/>
    <w:rsid w:val="00EE0E71"/>
    <w:rsid w:val="00F92035"/>
    <w:rsid w:val="00F9408E"/>
    <w:rsid w:val="00FF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28513"/>
  <w15:chartTrackingRefBased/>
  <w15:docId w15:val="{49C8D661-46BD-41B8-92E9-985170AD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34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3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34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39</cp:revision>
  <dcterms:created xsi:type="dcterms:W3CDTF">2023-05-02T06:59:00Z</dcterms:created>
  <dcterms:modified xsi:type="dcterms:W3CDTF">2023-08-18T00:42:00Z</dcterms:modified>
</cp:coreProperties>
</file>